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49F" w:rsidRDefault="00FB5AF5">
      <w:r>
        <w:t>Supplementary Material</w:t>
      </w:r>
    </w:p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</w:pPr>
      <w:r>
        <w:rPr>
          <w:noProof/>
          <w:color w:val="000000" w:themeColor="text1"/>
        </w:rPr>
        <w:drawing>
          <wp:inline distT="0" distB="0" distL="0" distR="0" wp14:anchorId="65950F53" wp14:editId="2279DC2A">
            <wp:extent cx="5274310" cy="4484370"/>
            <wp:effectExtent l="0" t="0" r="2540" b="0"/>
            <wp:docPr id="131444804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448043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AF5" w:rsidRDefault="00FB5AF5" w:rsidP="00FB5AF5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Supplementary Fig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.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S1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Forest plot for s</w:t>
      </w:r>
      <w:r>
        <w:rPr>
          <w:rFonts w:ascii="Times New Roman" w:hAnsi="Times New Roman"/>
          <w:color w:val="000000" w:themeColor="text1"/>
          <w:sz w:val="20"/>
          <w:szCs w:val="20"/>
        </w:rPr>
        <w:t>ubgroup analysis of overall survival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in early-onset rectal cancer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Large tumor: &gt;50 mm; Small tumor: </w:t>
      </w:r>
      <w:r>
        <w:rPr>
          <w:rFonts w:ascii="Times New Roman" w:hAnsi="Times New Roman"/>
          <w:color w:val="000000" w:themeColor="text1"/>
          <w:sz w:val="20"/>
          <w:szCs w:val="20"/>
        </w:rPr>
        <w:t>≤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50 mm.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HR, hazard ratio; CI, confidence interval; MA, mucinous adenocarcinoma; SRCC, signet ring cell carcinoma.</w:t>
      </w:r>
    </w:p>
    <w:p w:rsidR="00FB5AF5" w:rsidRDefault="00FB5AF5"/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  <w:lang w:bidi="ar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2790B0EA" wp14:editId="74DFC590">
            <wp:extent cx="5274310" cy="4406900"/>
            <wp:effectExtent l="0" t="0" r="2540" b="0"/>
            <wp:docPr id="90759240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592400" name="图片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0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AF5" w:rsidRDefault="00FB5AF5" w:rsidP="00FB5AF5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Supplementary Fig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.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2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Forest plot for s</w:t>
      </w:r>
      <w:r>
        <w:rPr>
          <w:rFonts w:ascii="Times New Roman" w:hAnsi="Times New Roman"/>
          <w:color w:val="000000" w:themeColor="text1"/>
          <w:sz w:val="20"/>
          <w:szCs w:val="20"/>
        </w:rPr>
        <w:t>ubgroup analysis of cancer-specific survival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in early-onset rectal cancer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.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Large tumor: &gt;50 mm; Small tumor: </w:t>
      </w:r>
      <w:r>
        <w:rPr>
          <w:rFonts w:ascii="Times New Roman" w:hAnsi="Times New Roman"/>
          <w:color w:val="000000" w:themeColor="text1"/>
          <w:sz w:val="20"/>
          <w:szCs w:val="20"/>
        </w:rPr>
        <w:t>≤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50 mm.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HR, hazard ratio; CI, confidence interval; MA, mucinous adenocarcinoma; SRCC, signet ring cell carcinoma.</w:t>
      </w:r>
    </w:p>
    <w:p w:rsidR="00FB5AF5" w:rsidRDefault="00FB5AF5"/>
    <w:p w:rsidR="00FB5AF5" w:rsidRDefault="00FB5AF5" w:rsidP="00FB5AF5">
      <w:pPr>
        <w:rPr>
          <w:rFonts w:ascii="Calibri" w:eastAsia="SimSun" w:hAnsi="Calibri" w:cs="Times New Roman"/>
          <w:color w:val="000000" w:themeColor="text1"/>
          <w:szCs w:val="21"/>
        </w:rPr>
      </w:pPr>
      <w:r>
        <w:rPr>
          <w:rFonts w:ascii="Times New Roman" w:hAnsi="Times New Roman"/>
          <w:b/>
          <w:bCs/>
          <w:color w:val="000000" w:themeColor="text1"/>
          <w:sz w:val="19"/>
          <w:szCs w:val="19"/>
        </w:rPr>
        <w:t>Supplementary</w:t>
      </w:r>
      <w:r>
        <w:rPr>
          <w:rFonts w:ascii="Times New Roman" w:hAnsi="Times New Roman" w:hint="eastAsia"/>
          <w:b/>
          <w:bCs/>
          <w:color w:val="000000" w:themeColor="text1"/>
          <w:sz w:val="19"/>
          <w:szCs w:val="19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Table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S1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Demographic and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clinicopathological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characteristics of patients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with early-onset colon cancer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for overall survival before and after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PSM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tbl>
      <w:tblPr>
        <w:tblW w:w="833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595"/>
        <w:gridCol w:w="1244"/>
        <w:gridCol w:w="1274"/>
        <w:gridCol w:w="719"/>
        <w:gridCol w:w="272"/>
        <w:gridCol w:w="1246"/>
        <w:gridCol w:w="1172"/>
        <w:gridCol w:w="809"/>
      </w:tblGrid>
      <w:tr w:rsidR="00FB5AF5" w:rsidTr="00847253">
        <w:trPr>
          <w:trHeight w:val="280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Before PSM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fter PSM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all tumo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arge tumo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all tumo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arge tumo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-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53 (5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33 (54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11 (53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82 (53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-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85 (26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65 (25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77 (26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00 (25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-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32 (22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83 (20.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72 (2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78 (21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58 (52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88 (43.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82 (43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52 (46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12 (47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93 (56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78 (56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08 (53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09 (14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69 (17.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4 (14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34 (16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68 (1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1 (10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7 (12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0 (11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93 (73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21 (72.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59 (7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26 (72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stologic_typ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enocarcinom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75 (9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61 (83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15 (89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06 (89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/SRC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95 (6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20 (16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5 (10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4 (10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0 (7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5 (5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9 (7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2 (5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62 (7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45 (67.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38 (69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82 (70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01 (15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46 (23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6 (20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4 (21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7 (2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5 (3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7 (2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2 (3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12 (18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3 (4.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9 (4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8 (4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44 (2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96 (33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30 (31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25 (30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20 (39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95 (36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14 (41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83 (39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94 (20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87 (25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17 (22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54 (26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2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/Unknow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74 (39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84 (33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16 (33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21 (31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96 (60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97 (66.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44 (66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39 (68.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FB5AF5" w:rsidRDefault="00FB5AF5" w:rsidP="00FB5AF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t xml:space="preserve">Small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tumor</w:t>
      </w:r>
      <w:r>
        <w:rPr>
          <w:rFonts w:ascii="Times New Roman" w:hAnsi="Times New Roman"/>
          <w:color w:val="000000" w:themeColor="text1"/>
          <w:sz w:val="20"/>
          <w:szCs w:val="20"/>
        </w:rPr>
        <w:t>: ≤ 50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mm; Large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tumor: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&gt; 50 mm.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PSM, propensity score matching; SMD, </w:t>
      </w:r>
      <w:proofErr w:type="spellStart"/>
      <w:r>
        <w:rPr>
          <w:rFonts w:ascii="Times New Roman" w:hAnsi="Times New Roman" w:hint="eastAsia"/>
          <w:color w:val="000000" w:themeColor="text1"/>
          <w:sz w:val="20"/>
          <w:szCs w:val="20"/>
        </w:rPr>
        <w:t>standardised</w:t>
      </w:r>
      <w:proofErr w:type="spellEnd"/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mean difference; </w:t>
      </w:r>
      <w:r>
        <w:rPr>
          <w:rFonts w:ascii="Times New Roman" w:hAnsi="Times New Roman"/>
          <w:color w:val="000000" w:themeColor="text1"/>
          <w:sz w:val="20"/>
          <w:szCs w:val="20"/>
        </w:rPr>
        <w:t>MA, mucinous adenocarcinoma; SRCC, signet ring cell carcinoma.</w:t>
      </w:r>
    </w:p>
    <w:p w:rsidR="00FB5AF5" w:rsidRDefault="00FB5AF5" w:rsidP="00FB5AF5">
      <w:pPr>
        <w:rPr>
          <w:rFonts w:ascii="Calibri" w:hAnsi="Calibri"/>
          <w:color w:val="000000" w:themeColor="text1"/>
          <w:szCs w:val="21"/>
        </w:rPr>
      </w:pPr>
      <w:r>
        <w:rPr>
          <w:rFonts w:hint="eastAsia"/>
          <w:color w:val="000000" w:themeColor="text1"/>
        </w:rPr>
        <w:t xml:space="preserve"> </w:t>
      </w:r>
    </w:p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bidi="ar"/>
        </w:rPr>
      </w:pPr>
    </w:p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bidi="ar"/>
        </w:rPr>
      </w:pPr>
    </w:p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bidi="ar"/>
        </w:rPr>
      </w:pPr>
    </w:p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bidi="ar"/>
        </w:rPr>
      </w:pPr>
    </w:p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bidi="ar"/>
        </w:rPr>
      </w:pPr>
    </w:p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bidi="ar"/>
        </w:rPr>
      </w:pPr>
    </w:p>
    <w:p w:rsidR="00FB5AF5" w:rsidRDefault="00FB5AF5" w:rsidP="00FB5AF5">
      <w:pPr>
        <w:rPr>
          <w:rFonts w:ascii="Calibri" w:eastAsia="SimSun" w:hAnsi="Calibri" w:cs="Times New Roman"/>
          <w:color w:val="000000" w:themeColor="text1"/>
          <w:szCs w:val="21"/>
        </w:rPr>
      </w:pPr>
      <w:r>
        <w:rPr>
          <w:rFonts w:ascii="Times New Roman" w:hAnsi="Times New Roman"/>
          <w:b/>
          <w:bCs/>
          <w:color w:val="000000" w:themeColor="text1"/>
          <w:sz w:val="19"/>
          <w:szCs w:val="19"/>
        </w:rPr>
        <w:lastRenderedPageBreak/>
        <w:t>Supplementary</w:t>
      </w:r>
      <w:r>
        <w:rPr>
          <w:rFonts w:ascii="Times New Roman" w:hAnsi="Times New Roman" w:hint="eastAsia"/>
          <w:b/>
          <w:bCs/>
          <w:color w:val="000000" w:themeColor="text1"/>
          <w:sz w:val="19"/>
          <w:szCs w:val="19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Table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2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Demographic and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clinicopathological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characteristics of patients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with early-onset colon cancer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for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cancer-specific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survival before and after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PSM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tbl>
      <w:tblPr>
        <w:tblW w:w="833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595"/>
        <w:gridCol w:w="1244"/>
        <w:gridCol w:w="1274"/>
        <w:gridCol w:w="719"/>
        <w:gridCol w:w="272"/>
        <w:gridCol w:w="1246"/>
        <w:gridCol w:w="1172"/>
        <w:gridCol w:w="809"/>
      </w:tblGrid>
      <w:tr w:rsidR="00FB5AF5" w:rsidTr="00847253">
        <w:trPr>
          <w:trHeight w:val="280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Before PSM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fter PSM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all tumo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arge tumo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all tumo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arge tumo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-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29 (5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08 (54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85 (50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68 (53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-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73 (26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47 (25.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29 (25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69 (25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-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19 (22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74 (20.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09 (24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86 (21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31 (52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63 (43.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53 (48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88 (45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90 (47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66 (56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70 (51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35 (54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1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04 (14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58 (17.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9 (13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61 (16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59 (1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0 (10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4 (10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1 (11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58 (73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91 (72.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80 (76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31 (72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stologic_typ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enocarcinom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35 (9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24 (8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93 (90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59 (89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/SRC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6 (6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05 (16.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0 (9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4 (10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2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7 (7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3 (5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9 (5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1 (5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32 (7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16 (67.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80 (70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36 (69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86 (15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28 (2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85 (21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12 (21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6 (2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2 (3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9 (3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4 (3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2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11 (18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3 (4.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9 (4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3 (4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34 (2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90 (34.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31 (31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40 (31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00 (39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78 (36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01 (38.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04 (38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76 (20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58 (25.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92 (25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76 (25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/Unknow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58 (39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69 (33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36 (31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92 (32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63 (60.9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60 (66.3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87 (68.8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31 (67.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FB5AF5" w:rsidRDefault="00FB5AF5" w:rsidP="00FB5AF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t xml:space="preserve">Small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tumor</w:t>
      </w:r>
      <w:r>
        <w:rPr>
          <w:rFonts w:ascii="Times New Roman" w:hAnsi="Times New Roman"/>
          <w:color w:val="000000" w:themeColor="text1"/>
          <w:sz w:val="20"/>
          <w:szCs w:val="20"/>
        </w:rPr>
        <w:t>: ≤ 50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mm; Large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tumor: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&gt; 50 mm.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PSM, propensity score matching; SMD, </w:t>
      </w:r>
      <w:proofErr w:type="spellStart"/>
      <w:r>
        <w:rPr>
          <w:rFonts w:ascii="Times New Roman" w:hAnsi="Times New Roman" w:hint="eastAsia"/>
          <w:color w:val="000000" w:themeColor="text1"/>
          <w:sz w:val="20"/>
          <w:szCs w:val="20"/>
        </w:rPr>
        <w:t>standardised</w:t>
      </w:r>
      <w:proofErr w:type="spellEnd"/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mean difference; </w:t>
      </w:r>
      <w:r>
        <w:rPr>
          <w:rFonts w:ascii="Times New Roman" w:hAnsi="Times New Roman"/>
          <w:color w:val="000000" w:themeColor="text1"/>
          <w:sz w:val="20"/>
          <w:szCs w:val="20"/>
        </w:rPr>
        <w:t>MA, mucinous adenocarcinoma; SRCC, signet ring cell carcinoma.</w:t>
      </w:r>
    </w:p>
    <w:p w:rsidR="00FB5AF5" w:rsidRDefault="00FB5AF5" w:rsidP="00FB5AF5">
      <w:pPr>
        <w:rPr>
          <w:rFonts w:ascii="Calibri" w:hAnsi="Calibri"/>
          <w:color w:val="000000" w:themeColor="text1"/>
          <w:szCs w:val="21"/>
        </w:rPr>
      </w:pPr>
      <w:r>
        <w:rPr>
          <w:rFonts w:hint="eastAsia"/>
          <w:color w:val="000000" w:themeColor="text1"/>
        </w:rPr>
        <w:t xml:space="preserve"> </w:t>
      </w:r>
    </w:p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bidi="ar"/>
        </w:rPr>
      </w:pPr>
    </w:p>
    <w:p w:rsidR="00FB5AF5" w:rsidRDefault="00FB5AF5" w:rsidP="00FB5AF5">
      <w:pPr>
        <w:rPr>
          <w:rFonts w:ascii="Calibri" w:eastAsia="SimSun" w:hAnsi="Calibri" w:cs="Times New Roman"/>
          <w:color w:val="000000" w:themeColor="text1"/>
          <w:szCs w:val="21"/>
        </w:rPr>
      </w:pPr>
      <w:r>
        <w:rPr>
          <w:rFonts w:ascii="Times New Roman" w:hAnsi="Times New Roman"/>
          <w:b/>
          <w:bCs/>
          <w:color w:val="000000" w:themeColor="text1"/>
          <w:sz w:val="19"/>
          <w:szCs w:val="19"/>
        </w:rPr>
        <w:t>Supplementary</w:t>
      </w:r>
      <w:r>
        <w:rPr>
          <w:rFonts w:ascii="Times New Roman" w:hAnsi="Times New Roman" w:hint="eastAsia"/>
          <w:b/>
          <w:bCs/>
          <w:color w:val="000000" w:themeColor="text1"/>
          <w:sz w:val="19"/>
          <w:szCs w:val="19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Table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3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Demographic and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clinicopathological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characteristics of patients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with early-onset rectal cancer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for overall survival before and after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PSM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tbl>
      <w:tblPr>
        <w:tblW w:w="833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595"/>
        <w:gridCol w:w="1244"/>
        <w:gridCol w:w="1274"/>
        <w:gridCol w:w="719"/>
        <w:gridCol w:w="272"/>
        <w:gridCol w:w="1246"/>
        <w:gridCol w:w="1172"/>
        <w:gridCol w:w="809"/>
      </w:tblGrid>
      <w:tr w:rsidR="00FB5AF5" w:rsidTr="00847253">
        <w:trPr>
          <w:trHeight w:val="280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Before PSM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fter PSM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all tumo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arge tumo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all tumo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arge tumo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0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-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13 (50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4 (54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8 (52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5 (54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-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8 (26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9 (24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5 (24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7 (24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-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4 (2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5 (20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3 (22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4 (21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81 (44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3 (39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1 (38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9 (39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34 (55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5 (60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5 (61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7 (60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0 (8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7 (11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9 (10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2 (10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71 (12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3 (10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0 (10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3 (10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24 (79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68 (77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27 (79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21 (78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stologic_typ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8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enocarcinom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77 (93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6 (88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91 (90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94 (90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/SRC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8 (6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2 (11.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5 (9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 (9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6 (7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 (5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 (5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 (5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24 (76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3 (73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39 (72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70 (75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9 (1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9 (17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0 (19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0 (17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 (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 (2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 (2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 (2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2 (26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 (5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 (6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 (6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7 (19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5 (22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4 (26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6 (22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48 (4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3 (52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7 (51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6 (54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8 (1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2 (18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9 (16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8 (16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/Unknow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4 (22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7 (10.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2 (8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 (9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41 (77.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51 (89.6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04 (91.4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94 (90.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FB5AF5" w:rsidRDefault="00FB5AF5" w:rsidP="00FB5AF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t xml:space="preserve">Small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tumor</w:t>
      </w:r>
      <w:r>
        <w:rPr>
          <w:rFonts w:ascii="Times New Roman" w:hAnsi="Times New Roman"/>
          <w:color w:val="000000" w:themeColor="text1"/>
          <w:sz w:val="20"/>
          <w:szCs w:val="20"/>
        </w:rPr>
        <w:t>: ≤ 50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mm; Large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tumor: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&gt; 50 mm.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PSM, propensity score matching; SMD, </w:t>
      </w:r>
      <w:proofErr w:type="spellStart"/>
      <w:r>
        <w:rPr>
          <w:rFonts w:ascii="Times New Roman" w:hAnsi="Times New Roman" w:hint="eastAsia"/>
          <w:color w:val="000000" w:themeColor="text1"/>
          <w:sz w:val="20"/>
          <w:szCs w:val="20"/>
        </w:rPr>
        <w:t>standardised</w:t>
      </w:r>
      <w:proofErr w:type="spellEnd"/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mean difference; </w:t>
      </w:r>
      <w:r>
        <w:rPr>
          <w:rFonts w:ascii="Times New Roman" w:hAnsi="Times New Roman"/>
          <w:color w:val="000000" w:themeColor="text1"/>
          <w:sz w:val="20"/>
          <w:szCs w:val="20"/>
        </w:rPr>
        <w:t>MA, mucinous adenocarcinoma; SRCC, signet ring cell carcinoma.</w:t>
      </w:r>
    </w:p>
    <w:p w:rsidR="00FB5AF5" w:rsidRDefault="00FB5AF5" w:rsidP="00FB5AF5">
      <w:pPr>
        <w:rPr>
          <w:rFonts w:ascii="Calibri" w:hAnsi="Calibri"/>
          <w:color w:val="000000" w:themeColor="text1"/>
          <w:szCs w:val="21"/>
        </w:rPr>
      </w:pPr>
      <w:r>
        <w:rPr>
          <w:rFonts w:hint="eastAsia"/>
          <w:color w:val="000000" w:themeColor="text1"/>
        </w:rPr>
        <w:t xml:space="preserve"> </w:t>
      </w:r>
    </w:p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bidi="ar"/>
        </w:rPr>
      </w:pPr>
    </w:p>
    <w:p w:rsidR="00FB5AF5" w:rsidRDefault="00FB5AF5" w:rsidP="00FB5AF5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  <w:lang w:bidi="ar"/>
        </w:rPr>
      </w:pPr>
    </w:p>
    <w:p w:rsidR="00FB5AF5" w:rsidRDefault="00FB5AF5" w:rsidP="00FB5AF5">
      <w:pPr>
        <w:rPr>
          <w:rFonts w:ascii="Calibri" w:eastAsia="SimSun" w:hAnsi="Calibri" w:cs="Times New Roman"/>
          <w:color w:val="000000" w:themeColor="text1"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  <w:sz w:val="19"/>
          <w:szCs w:val="19"/>
        </w:rPr>
        <w:t>Supplementary</w:t>
      </w:r>
      <w:r>
        <w:rPr>
          <w:rFonts w:ascii="Times New Roman" w:hAnsi="Times New Roman" w:hint="eastAsia"/>
          <w:b/>
          <w:bCs/>
          <w:color w:val="000000" w:themeColor="text1"/>
          <w:sz w:val="19"/>
          <w:szCs w:val="19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Table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S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4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Demographic and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clinicopathological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characteristics of patients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with early-onset rectal cancer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for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cancer-specific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survival before and after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PSM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tbl>
      <w:tblPr>
        <w:tblW w:w="833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595"/>
        <w:gridCol w:w="1244"/>
        <w:gridCol w:w="1274"/>
        <w:gridCol w:w="719"/>
        <w:gridCol w:w="272"/>
        <w:gridCol w:w="1246"/>
        <w:gridCol w:w="1172"/>
        <w:gridCol w:w="809"/>
      </w:tblGrid>
      <w:tr w:rsidR="00FB5AF5" w:rsidTr="00847253">
        <w:trPr>
          <w:trHeight w:val="280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Before PSM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22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fter PSM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all tumo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arge tumo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all tumo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Large tumor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1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jc w:val="righ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-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06 (50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9 (54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4 (51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8 (54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9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-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7 (26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6 (24.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3 (27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3 (24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-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2 (2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3 (20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0 (20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6 (20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76 (44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9 (39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4 (35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59 (39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29 (56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09 (60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3 (64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8 (60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jc w:val="righ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0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0 (8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6 (11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8 (10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5 (10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9 (12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1 (10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9 (11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7 (10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16 (79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61 (77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00 (77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5 (78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stologic_typ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jc w:val="righ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denocarcinom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69 (93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7 (88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76 (9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5 (90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/SRC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6 (6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1 (11.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1 (1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2 (9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ra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jc w:val="righ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6 (7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 (5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 (6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 (5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18 (76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06 (73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57 (74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74 (75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5 (14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7 (17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5 (16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8 (16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 (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 (2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 (2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 (2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jc w:val="righ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1 (26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 (5.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 (6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 (5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6 (19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3 (22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0 (26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0 (22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42 (43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8 (52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1 (50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9 (54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6 (1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0 (18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1 (17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4 (17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emotherap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jc w:val="right"/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/Unknow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3 (22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4 (10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7 (9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6 (9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FB5AF5" w:rsidTr="00847253">
        <w:trPr>
          <w:trHeight w:val="280"/>
        </w:trPr>
        <w:tc>
          <w:tcPr>
            <w:tcW w:w="15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32 (77.1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4 (89.7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90 (91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1 (90.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FB5AF5" w:rsidRDefault="00FB5AF5" w:rsidP="0084725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FB5AF5" w:rsidRDefault="00FB5AF5" w:rsidP="00FB5AF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t xml:space="preserve">Small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tumor</w:t>
      </w:r>
      <w:r>
        <w:rPr>
          <w:rFonts w:ascii="Times New Roman" w:hAnsi="Times New Roman"/>
          <w:color w:val="000000" w:themeColor="text1"/>
          <w:sz w:val="20"/>
          <w:szCs w:val="20"/>
        </w:rPr>
        <w:t>: ≤ 50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mm; Large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tumor: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&gt; 50 mm.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PSM, propensity score matching; SMD, </w:t>
      </w:r>
      <w:proofErr w:type="spellStart"/>
      <w:r>
        <w:rPr>
          <w:rFonts w:ascii="Times New Roman" w:hAnsi="Times New Roman" w:hint="eastAsia"/>
          <w:color w:val="000000" w:themeColor="text1"/>
          <w:sz w:val="20"/>
          <w:szCs w:val="20"/>
        </w:rPr>
        <w:t>standardised</w:t>
      </w:r>
      <w:proofErr w:type="spellEnd"/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mean difference; </w:t>
      </w:r>
      <w:r>
        <w:rPr>
          <w:rFonts w:ascii="Times New Roman" w:hAnsi="Times New Roman"/>
          <w:color w:val="000000" w:themeColor="text1"/>
          <w:sz w:val="20"/>
          <w:szCs w:val="20"/>
        </w:rPr>
        <w:t>MA, mucinous adenocarcinoma; SRCC, signet ring cell carcinoma.</w:t>
      </w:r>
    </w:p>
    <w:p w:rsidR="00FB5AF5" w:rsidRDefault="00FB5AF5"/>
    <w:sectPr w:rsidR="00FB5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AF5"/>
    <w:rsid w:val="000D4453"/>
    <w:rsid w:val="001B3DBC"/>
    <w:rsid w:val="001F3D4E"/>
    <w:rsid w:val="004A2F65"/>
    <w:rsid w:val="0077249F"/>
    <w:rsid w:val="00D77B04"/>
    <w:rsid w:val="00DC5B73"/>
    <w:rsid w:val="00FB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7CE9B0-0E15-4CFB-96D1-74F4C2978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semiHidden/>
    <w:unhideWhenUsed/>
    <w:qFormat/>
    <w:rsid w:val="00FB5AF5"/>
    <w:pPr>
      <w:widowControl w:val="0"/>
      <w:spacing w:beforeAutospacing="1" w:after="0" w:afterAutospacing="1" w:line="240" w:lineRule="auto"/>
      <w:outlineLvl w:val="2"/>
    </w:pPr>
    <w:rPr>
      <w:rFonts w:ascii="SimSun" w:eastAsia="SimSun" w:hAnsi="SimSun" w:cs="Times New Roman" w:hint="eastAsia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FB5AF5"/>
    <w:rPr>
      <w:rFonts w:ascii="SimSun" w:eastAsia="SimSun" w:hAnsi="SimSun" w:cs="Times New Roman"/>
      <w:b/>
      <w:bCs/>
      <w:sz w:val="27"/>
      <w:szCs w:val="27"/>
      <w:lang w:eastAsia="zh-CN"/>
    </w:rPr>
  </w:style>
  <w:style w:type="paragraph" w:styleId="Footer">
    <w:name w:val="footer"/>
    <w:basedOn w:val="Normal"/>
    <w:link w:val="FooterChar"/>
    <w:autoRedefine/>
    <w:qFormat/>
    <w:rsid w:val="00FB5AF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qFormat/>
    <w:rsid w:val="00FB5AF5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qFormat/>
    <w:rsid w:val="00FB5AF5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FB5AF5"/>
    <w:rPr>
      <w:rFonts w:eastAsiaTheme="minorEastAsia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autoRedefine/>
    <w:uiPriority w:val="99"/>
    <w:unhideWhenUsed/>
    <w:qFormat/>
    <w:rsid w:val="00FB5AF5"/>
    <w:pPr>
      <w:widowControl w:val="0"/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FB5AF5"/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autoRedefine/>
    <w:uiPriority w:val="22"/>
    <w:qFormat/>
    <w:rsid w:val="00FB5AF5"/>
    <w:rPr>
      <w:b/>
      <w:bCs/>
    </w:rPr>
  </w:style>
  <w:style w:type="character" w:styleId="FollowedHyperlink">
    <w:name w:val="FollowedHyperlink"/>
    <w:basedOn w:val="DefaultParagraphFont"/>
    <w:autoRedefine/>
    <w:qFormat/>
    <w:rsid w:val="00FB5AF5"/>
    <w:rPr>
      <w:color w:val="7E1FAD"/>
      <w:u w:val="single"/>
    </w:rPr>
  </w:style>
  <w:style w:type="character" w:styleId="Emphasis">
    <w:name w:val="Emphasis"/>
    <w:basedOn w:val="DefaultParagraphFont"/>
    <w:autoRedefine/>
    <w:uiPriority w:val="20"/>
    <w:qFormat/>
    <w:rsid w:val="00FB5AF5"/>
    <w:rPr>
      <w:i/>
    </w:rPr>
  </w:style>
  <w:style w:type="character" w:styleId="Hyperlink">
    <w:name w:val="Hyperlink"/>
    <w:basedOn w:val="DefaultParagraphFont"/>
    <w:autoRedefine/>
    <w:qFormat/>
    <w:rsid w:val="00FB5AF5"/>
    <w:rPr>
      <w:color w:val="0000FF"/>
      <w:u w:val="single"/>
    </w:rPr>
  </w:style>
  <w:style w:type="paragraph" w:customStyle="1" w:styleId="1">
    <w:name w:val="正文1"/>
    <w:autoRedefine/>
    <w:qFormat/>
    <w:rsid w:val="00FB5AF5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FB5AF5"/>
    <w:pPr>
      <w:widowControl w:val="0"/>
      <w:tabs>
        <w:tab w:val="left" w:pos="504"/>
      </w:tabs>
      <w:spacing w:after="240" w:line="240" w:lineRule="auto"/>
      <w:ind w:left="504" w:hanging="504"/>
      <w:jc w:val="both"/>
    </w:pPr>
    <w:rPr>
      <w:rFonts w:eastAsiaTheme="minorEastAsia"/>
      <w:kern w:val="2"/>
      <w:sz w:val="21"/>
      <w:szCs w:val="24"/>
      <w:lang w:eastAsia="zh-CN"/>
    </w:rPr>
  </w:style>
  <w:style w:type="character" w:customStyle="1" w:styleId="font21">
    <w:name w:val="font21"/>
    <w:basedOn w:val="DefaultParagraphFont"/>
    <w:autoRedefine/>
    <w:qFormat/>
    <w:rsid w:val="00FB5AF5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autoRedefine/>
    <w:qFormat/>
    <w:rsid w:val="00FB5AF5"/>
    <w:rPr>
      <w:rFonts w:ascii="SimSun" w:eastAsia="SimSun" w:hAnsi="SimSun" w:cs="SimSun" w:hint="eastAsia"/>
      <w:color w:val="000000"/>
      <w:sz w:val="20"/>
      <w:szCs w:val="20"/>
      <w:u w:val="none"/>
    </w:rPr>
  </w:style>
  <w:style w:type="paragraph" w:customStyle="1" w:styleId="msobibliography0">
    <w:name w:val="msobibliography"/>
    <w:basedOn w:val="Normal"/>
    <w:next w:val="Normal"/>
    <w:autoRedefine/>
    <w:hidden/>
    <w:qFormat/>
    <w:rsid w:val="00FB5AF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15">
    <w:name w:val="15"/>
    <w:basedOn w:val="DefaultParagraphFont"/>
    <w:autoRedefine/>
    <w:qFormat/>
    <w:rsid w:val="00FB5AF5"/>
    <w:rPr>
      <w:rFonts w:ascii="SimSun" w:eastAsia="SimSun" w:hAnsi="SimSun" w:hint="eastAsia"/>
      <w:color w:val="000000"/>
      <w:sz w:val="20"/>
      <w:szCs w:val="20"/>
    </w:rPr>
  </w:style>
  <w:style w:type="paragraph" w:customStyle="1" w:styleId="2">
    <w:name w:val="正文2"/>
    <w:rsid w:val="00FB5AF5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124</Words>
  <Characters>640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Jaime Rico</dc:creator>
  <cp:keywords/>
  <dc:description/>
  <cp:lastModifiedBy>Jonathan Jaime Rico</cp:lastModifiedBy>
  <cp:revision>1</cp:revision>
  <dcterms:created xsi:type="dcterms:W3CDTF">2024-05-03T07:49:00Z</dcterms:created>
  <dcterms:modified xsi:type="dcterms:W3CDTF">2024-05-03T07:55:00Z</dcterms:modified>
</cp:coreProperties>
</file>